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ABABF" w14:textId="144AFE91" w:rsidR="008A7A03" w:rsidRPr="008A7A03" w:rsidRDefault="00157ACD" w:rsidP="008A7A03">
      <w:pPr>
        <w:pStyle w:val="berschrift1"/>
        <w:rPr>
          <w:color w:val="auto"/>
          <w:lang w:val="en-US"/>
        </w:rPr>
      </w:pPr>
      <w:r w:rsidRPr="00157ACD">
        <w:rPr>
          <w:color w:val="auto"/>
          <w:lang w:val="en-US"/>
        </w:rPr>
        <w:t>Additional file 4 -</w:t>
      </w:r>
      <w:r>
        <w:rPr>
          <w:color w:val="auto"/>
          <w:lang w:val="en-US"/>
        </w:rPr>
        <w:t xml:space="preserve"> </w:t>
      </w:r>
      <w:r w:rsidR="004F3941" w:rsidRPr="00157ACD">
        <w:rPr>
          <w:color w:val="auto"/>
          <w:lang w:val="en-US"/>
        </w:rPr>
        <w:t xml:space="preserve">Preferred </w:t>
      </w:r>
      <w:r w:rsidR="004737BE" w:rsidRPr="00157ACD">
        <w:rPr>
          <w:color w:val="auto"/>
          <w:lang w:val="en-US"/>
        </w:rPr>
        <w:t xml:space="preserve">and less preferred </w:t>
      </w:r>
      <w:r w:rsidR="004F3941" w:rsidRPr="00157ACD">
        <w:rPr>
          <w:color w:val="auto"/>
          <w:lang w:val="en-US"/>
        </w:rPr>
        <w:t>content and</w:t>
      </w:r>
      <w:r w:rsidR="00893B2C" w:rsidRPr="00157ACD">
        <w:rPr>
          <w:color w:val="auto"/>
          <w:lang w:val="en-US"/>
        </w:rPr>
        <w:t xml:space="preserve"> </w:t>
      </w:r>
      <w:r w:rsidR="004F3941" w:rsidRPr="00157ACD">
        <w:rPr>
          <w:color w:val="auto"/>
          <w:lang w:val="en-US"/>
        </w:rPr>
        <w:t xml:space="preserve">features of an app integrated in an app-supported rehabilitation concept </w:t>
      </w:r>
    </w:p>
    <w:p w14:paraId="484AC407" w14:textId="1C14B79A" w:rsidR="004F3941" w:rsidRDefault="00BE68FA" w:rsidP="00BE68FA">
      <w:pPr>
        <w:jc w:val="both"/>
        <w:rPr>
          <w:lang w:val="en-US"/>
        </w:rPr>
      </w:pPr>
      <w:r w:rsidRPr="00A43AAA">
        <w:rPr>
          <w:lang w:val="en-US"/>
        </w:rPr>
        <w:t>The following table</w:t>
      </w:r>
      <w:r w:rsidR="004737BE" w:rsidRPr="00A43AAA">
        <w:rPr>
          <w:lang w:val="en-US"/>
        </w:rPr>
        <w:t>s</w:t>
      </w:r>
      <w:r w:rsidRPr="00A43AAA">
        <w:rPr>
          <w:lang w:val="en-US"/>
        </w:rPr>
        <w:t xml:space="preserve"> illustrates the content and functions of an app that could be integrated into an app-supported rehabilitation concept for geriatric patients following a proximal femoral fracture, as perceived by the participants from Phase 1. The aspects are listed in descending order of agreement.</w:t>
      </w:r>
    </w:p>
    <w:p w14:paraId="61D447E4" w14:textId="77777777" w:rsidR="008A7A03" w:rsidRPr="00A43AAA" w:rsidRDefault="008A7A03" w:rsidP="00BE68FA">
      <w:pPr>
        <w:jc w:val="both"/>
        <w:rPr>
          <w:lang w:val="en-US"/>
        </w:rPr>
      </w:pPr>
    </w:p>
    <w:tbl>
      <w:tblPr>
        <w:tblStyle w:val="Tabellenraster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6062"/>
        <w:gridCol w:w="3152"/>
      </w:tblGrid>
      <w:tr w:rsidR="00B677D1" w:rsidRPr="00A43AAA" w14:paraId="4462AF64" w14:textId="77777777" w:rsidTr="003A75E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028374" w14:textId="77777777" w:rsidR="00B677D1" w:rsidRPr="00A43AAA" w:rsidRDefault="00B677D1" w:rsidP="002A41C5">
            <w:pPr>
              <w:rPr>
                <w:b/>
                <w:lang w:val="en-US"/>
              </w:rPr>
            </w:pPr>
          </w:p>
        </w:tc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14:paraId="5DA3D264" w14:textId="3436EBD8" w:rsidR="00B677D1" w:rsidRPr="00A43AAA" w:rsidRDefault="00B677D1" w:rsidP="002A41C5">
            <w:pPr>
              <w:rPr>
                <w:b/>
                <w:lang w:val="en-US"/>
              </w:rPr>
            </w:pPr>
            <w:r w:rsidRPr="00A43AAA">
              <w:rPr>
                <w:b/>
                <w:lang w:val="en-US"/>
              </w:rPr>
              <w:t xml:space="preserve">App content  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70CB3392" w14:textId="77777777" w:rsidR="00B677D1" w:rsidRPr="00A43AAA" w:rsidRDefault="00B677D1" w:rsidP="002A41C5">
            <w:pPr>
              <w:jc w:val="center"/>
              <w:rPr>
                <w:b/>
                <w:lang w:val="en-US"/>
              </w:rPr>
            </w:pPr>
            <w:r w:rsidRPr="00A43AAA">
              <w:rPr>
                <w:b/>
                <w:lang w:val="en-US"/>
              </w:rPr>
              <w:t xml:space="preserve">Participants phase 1 (%) </w:t>
            </w:r>
          </w:p>
          <w:p w14:paraId="3E8661CC" w14:textId="77777777" w:rsidR="00B677D1" w:rsidRPr="00A43AAA" w:rsidRDefault="00B677D1" w:rsidP="002A41C5">
            <w:pPr>
              <w:jc w:val="center"/>
              <w:rPr>
                <w:bCs/>
                <w:lang w:val="en-US"/>
              </w:rPr>
            </w:pPr>
            <w:r w:rsidRPr="00A43AAA">
              <w:rPr>
                <w:bCs/>
                <w:lang w:val="en-US"/>
              </w:rPr>
              <w:t>n=7, n (100)</w:t>
            </w:r>
          </w:p>
        </w:tc>
      </w:tr>
      <w:tr w:rsidR="00B677D1" w:rsidRPr="00A43AAA" w14:paraId="0A3CC94D" w14:textId="77777777" w:rsidTr="003A75ED">
        <w:tc>
          <w:tcPr>
            <w:tcW w:w="709" w:type="dxa"/>
            <w:vMerge w:val="restart"/>
            <w:shd w:val="clear" w:color="auto" w:fill="E7E6E6" w:themeFill="background2"/>
            <w:textDirection w:val="btLr"/>
          </w:tcPr>
          <w:p w14:paraId="13A00FE1" w14:textId="0C6AE34A" w:rsidR="00B677D1" w:rsidRPr="00A43AAA" w:rsidRDefault="00B677D1" w:rsidP="00B677D1">
            <w:pPr>
              <w:ind w:left="113" w:right="113"/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Preferred content</w:t>
            </w:r>
          </w:p>
        </w:tc>
        <w:tc>
          <w:tcPr>
            <w:tcW w:w="6062" w:type="dxa"/>
            <w:shd w:val="clear" w:color="auto" w:fill="E7E6E6" w:themeFill="background2"/>
          </w:tcPr>
          <w:p w14:paraId="18EF78D4" w14:textId="0D79C5A5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>Information about:</w:t>
            </w:r>
          </w:p>
          <w:p w14:paraId="35FB2D44" w14:textId="77777777" w:rsidR="00B677D1" w:rsidRPr="00A43AAA" w:rsidRDefault="00B677D1" w:rsidP="004F3941">
            <w:pPr>
              <w:pStyle w:val="Listenabsatz"/>
              <w:numPr>
                <w:ilvl w:val="0"/>
                <w:numId w:val="1"/>
              </w:numPr>
              <w:spacing w:after="120"/>
              <w:ind w:left="600"/>
              <w:rPr>
                <w:lang w:val="en-US"/>
              </w:rPr>
            </w:pPr>
            <w:r w:rsidRPr="00A43AAA">
              <w:rPr>
                <w:lang w:val="en-US"/>
              </w:rPr>
              <w:t>proximal femur fracture and rehabilitation process</w:t>
            </w:r>
          </w:p>
          <w:p w14:paraId="000451CA" w14:textId="77777777" w:rsidR="00B677D1" w:rsidRPr="00A43AAA" w:rsidRDefault="00B677D1" w:rsidP="004F3941">
            <w:pPr>
              <w:pStyle w:val="Listenabsatz"/>
              <w:numPr>
                <w:ilvl w:val="0"/>
                <w:numId w:val="1"/>
              </w:numPr>
              <w:spacing w:after="120"/>
              <w:ind w:left="600"/>
              <w:rPr>
                <w:lang w:val="en-US"/>
              </w:rPr>
            </w:pPr>
            <w:r w:rsidRPr="00A43AAA">
              <w:rPr>
                <w:lang w:val="en-US"/>
              </w:rPr>
              <w:t xml:space="preserve">symptoms after surgery </w:t>
            </w:r>
          </w:p>
          <w:p w14:paraId="40C25BD2" w14:textId="77777777" w:rsidR="00B677D1" w:rsidRPr="00A43AAA" w:rsidRDefault="00B677D1" w:rsidP="004F3941">
            <w:pPr>
              <w:pStyle w:val="Listenabsatz"/>
              <w:numPr>
                <w:ilvl w:val="0"/>
                <w:numId w:val="1"/>
              </w:numPr>
              <w:spacing w:after="120"/>
              <w:ind w:left="600"/>
              <w:rPr>
                <w:lang w:val="en-US"/>
              </w:rPr>
            </w:pPr>
            <w:r w:rsidRPr="00A43AAA">
              <w:rPr>
                <w:lang w:val="en-US"/>
              </w:rPr>
              <w:t xml:space="preserve">adverse events or warning signals during rehabilitation </w:t>
            </w:r>
          </w:p>
          <w:p w14:paraId="7B494BEC" w14:textId="77777777" w:rsidR="00B677D1" w:rsidRPr="00A43AAA" w:rsidRDefault="00B677D1" w:rsidP="004F3941">
            <w:pPr>
              <w:pStyle w:val="Listenabsatz"/>
              <w:numPr>
                <w:ilvl w:val="0"/>
                <w:numId w:val="1"/>
              </w:numPr>
              <w:spacing w:after="120"/>
              <w:ind w:left="600"/>
              <w:rPr>
                <w:lang w:val="en-US"/>
              </w:rPr>
            </w:pPr>
            <w:r w:rsidRPr="00A43AAA">
              <w:rPr>
                <w:lang w:val="en-US"/>
              </w:rPr>
              <w:t xml:space="preserve">measures to prevent complications </w:t>
            </w:r>
          </w:p>
          <w:p w14:paraId="45F2931F" w14:textId="77777777" w:rsidR="00B677D1" w:rsidRPr="00A43AAA" w:rsidRDefault="00B677D1" w:rsidP="004F3941">
            <w:pPr>
              <w:pStyle w:val="Listenabsatz"/>
              <w:numPr>
                <w:ilvl w:val="0"/>
                <w:numId w:val="1"/>
              </w:numPr>
              <w:spacing w:after="120"/>
              <w:ind w:left="600"/>
              <w:rPr>
                <w:lang w:val="en-US"/>
              </w:rPr>
            </w:pPr>
            <w:r w:rsidRPr="00A43AAA">
              <w:rPr>
                <w:lang w:val="en-US"/>
              </w:rPr>
              <w:t xml:space="preserve">nutrition recommendations </w:t>
            </w:r>
          </w:p>
          <w:p w14:paraId="0602E5CE" w14:textId="77777777" w:rsidR="00B677D1" w:rsidRPr="00A43AAA" w:rsidRDefault="00B677D1" w:rsidP="004F3941">
            <w:pPr>
              <w:pStyle w:val="Listenabsatz"/>
              <w:numPr>
                <w:ilvl w:val="0"/>
                <w:numId w:val="1"/>
              </w:numPr>
              <w:spacing w:after="120"/>
              <w:ind w:left="600"/>
              <w:rPr>
                <w:lang w:val="en-US"/>
              </w:rPr>
            </w:pPr>
            <w:r w:rsidRPr="00A43AAA">
              <w:rPr>
                <w:lang w:val="en-US"/>
              </w:rPr>
              <w:t xml:space="preserve">medication intake </w:t>
            </w:r>
          </w:p>
          <w:p w14:paraId="3836C5A3" w14:textId="77777777" w:rsidR="00B677D1" w:rsidRPr="00A43AAA" w:rsidRDefault="00B677D1" w:rsidP="004F3941">
            <w:pPr>
              <w:pStyle w:val="Listenabsatz"/>
              <w:numPr>
                <w:ilvl w:val="0"/>
                <w:numId w:val="1"/>
              </w:numPr>
              <w:spacing w:after="120"/>
              <w:ind w:left="600"/>
              <w:rPr>
                <w:lang w:val="en-US"/>
              </w:rPr>
            </w:pPr>
            <w:r w:rsidRPr="00A43AAA">
              <w:rPr>
                <w:lang w:val="en-US"/>
              </w:rPr>
              <w:t>other support programs, such as those offered by the Welfare Fund</w:t>
            </w:r>
          </w:p>
        </w:tc>
        <w:tc>
          <w:tcPr>
            <w:tcW w:w="3152" w:type="dxa"/>
            <w:shd w:val="clear" w:color="auto" w:fill="E7E6E6" w:themeFill="background2"/>
          </w:tcPr>
          <w:p w14:paraId="2848C1BA" w14:textId="510F8DF6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6 (85.</w:t>
            </w:r>
            <w:r w:rsidR="006372B8" w:rsidRPr="00A43AAA">
              <w:rPr>
                <w:lang w:val="en-US"/>
              </w:rPr>
              <w:t>7</w:t>
            </w:r>
            <w:r w:rsidRPr="00A43AAA">
              <w:rPr>
                <w:lang w:val="en-US"/>
              </w:rPr>
              <w:t>)</w:t>
            </w:r>
          </w:p>
        </w:tc>
      </w:tr>
      <w:tr w:rsidR="00B677D1" w:rsidRPr="00A43AAA" w14:paraId="47F05FEC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2433AE69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59034272" w14:textId="7E8DE268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>Questionnaires to assess patient reported outcome measures</w:t>
            </w:r>
          </w:p>
        </w:tc>
        <w:tc>
          <w:tcPr>
            <w:tcW w:w="3152" w:type="dxa"/>
            <w:shd w:val="clear" w:color="auto" w:fill="E7E6E6" w:themeFill="background2"/>
          </w:tcPr>
          <w:p w14:paraId="6D190772" w14:textId="30F60EEB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6 (85.</w:t>
            </w:r>
            <w:r w:rsidR="006372B8" w:rsidRPr="00A43AAA">
              <w:rPr>
                <w:lang w:val="en-US"/>
              </w:rPr>
              <w:t>7</w:t>
            </w:r>
            <w:r w:rsidRPr="00A43AAA">
              <w:rPr>
                <w:lang w:val="en-US"/>
              </w:rPr>
              <w:t>)</w:t>
            </w:r>
          </w:p>
          <w:p w14:paraId="743FA02A" w14:textId="77777777" w:rsidR="00B677D1" w:rsidRPr="00A43AAA" w:rsidRDefault="00B677D1" w:rsidP="002A41C5">
            <w:pPr>
              <w:jc w:val="center"/>
              <w:rPr>
                <w:lang w:val="en-US"/>
              </w:rPr>
            </w:pPr>
          </w:p>
        </w:tc>
      </w:tr>
      <w:tr w:rsidR="00B677D1" w:rsidRPr="00A43AAA" w14:paraId="5723457C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1899D5C6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6B9CB387" w14:textId="6DB6CB15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>Training plans with exercises and activities to achieve patient’s goal(s)</w:t>
            </w:r>
          </w:p>
          <w:p w14:paraId="75A0373A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1E73AF92" w14:textId="27A10AEC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6 (85.</w:t>
            </w:r>
            <w:r w:rsidR="006372B8" w:rsidRPr="00A43AAA">
              <w:rPr>
                <w:lang w:val="en-US"/>
              </w:rPr>
              <w:t>7</w:t>
            </w:r>
            <w:r w:rsidRPr="00A43AAA">
              <w:rPr>
                <w:lang w:val="en-US"/>
              </w:rPr>
              <w:t>)</w:t>
            </w:r>
          </w:p>
        </w:tc>
      </w:tr>
      <w:tr w:rsidR="00B677D1" w:rsidRPr="00A43AAA" w14:paraId="56C110EE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134214D5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7F2D90E4" w14:textId="60AACB32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>Monitoring the execution of the therapy and training plan</w:t>
            </w:r>
          </w:p>
        </w:tc>
        <w:tc>
          <w:tcPr>
            <w:tcW w:w="3152" w:type="dxa"/>
            <w:shd w:val="clear" w:color="auto" w:fill="E7E6E6" w:themeFill="background2"/>
          </w:tcPr>
          <w:p w14:paraId="121C7BC8" w14:textId="1A6A5C2C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6 (85.</w:t>
            </w:r>
            <w:r w:rsidR="006372B8" w:rsidRPr="00A43AAA">
              <w:rPr>
                <w:lang w:val="en-US"/>
              </w:rPr>
              <w:t>7</w:t>
            </w:r>
            <w:r w:rsidRPr="00A43AAA">
              <w:rPr>
                <w:lang w:val="en-US"/>
              </w:rPr>
              <w:t>)</w:t>
            </w:r>
          </w:p>
          <w:p w14:paraId="69C5725C" w14:textId="77777777" w:rsidR="00B677D1" w:rsidRPr="00A43AAA" w:rsidRDefault="00B677D1" w:rsidP="002A41C5">
            <w:pPr>
              <w:jc w:val="center"/>
              <w:rPr>
                <w:lang w:val="en-US"/>
              </w:rPr>
            </w:pPr>
          </w:p>
        </w:tc>
      </w:tr>
      <w:tr w:rsidR="00B677D1" w:rsidRPr="00A43AAA" w14:paraId="76EF507A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70795AD4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47B36EAD" w14:textId="6925F6C9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>Instructions for the physical therapist to carry out tests on the patient that record factors relevant to treatment</w:t>
            </w:r>
          </w:p>
          <w:p w14:paraId="49A9B21F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0E232FD9" w14:textId="77777777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5 (71.4)</w:t>
            </w:r>
          </w:p>
        </w:tc>
      </w:tr>
      <w:tr w:rsidR="00B677D1" w:rsidRPr="00A43AAA" w14:paraId="31FE098C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28F217E4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55EF3E72" w14:textId="7A9E60BC" w:rsidR="00B677D1" w:rsidRPr="00A43AAA" w:rsidRDefault="00B677D1" w:rsidP="002A41C5">
            <w:pPr>
              <w:rPr>
                <w:lang w:val="en-US"/>
              </w:rPr>
            </w:pPr>
            <w:bookmarkStart w:id="0" w:name="_Hlk193440109"/>
            <w:r w:rsidRPr="00A43AAA">
              <w:rPr>
                <w:lang w:val="en-US"/>
              </w:rPr>
              <w:t>Checking warning signals that alert the physiotherapist to the fact that the patient's safety during treatment is no longer guaranteed</w:t>
            </w:r>
          </w:p>
          <w:bookmarkEnd w:id="0"/>
          <w:p w14:paraId="563B8B6E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4560EA01" w14:textId="77777777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5 (71.4)</w:t>
            </w:r>
          </w:p>
        </w:tc>
      </w:tr>
      <w:tr w:rsidR="00B677D1" w:rsidRPr="00A43AAA" w14:paraId="6DAC5941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7C6C9C9F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79C109E3" w14:textId="6A8B4896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>Instructions for the patient to carry out tests independently (or under the guidance of the therapist) that record treatment-relevant factor</w:t>
            </w:r>
          </w:p>
          <w:p w14:paraId="7DA534FC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45EE9A90" w14:textId="77777777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4 (57.1)</w:t>
            </w:r>
          </w:p>
        </w:tc>
      </w:tr>
      <w:tr w:rsidR="00B677D1" w:rsidRPr="00A43AAA" w14:paraId="3FDDED5F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33C43390" w14:textId="77777777" w:rsidR="00B677D1" w:rsidRPr="00A43AAA" w:rsidRDefault="00B677D1" w:rsidP="002A41C5">
            <w:pPr>
              <w:jc w:val="both"/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07E915BE" w14:textId="6DC182CF" w:rsidR="00B677D1" w:rsidRPr="00A43AAA" w:rsidRDefault="00B677D1" w:rsidP="002A41C5">
            <w:pPr>
              <w:jc w:val="both"/>
              <w:rPr>
                <w:lang w:val="en-US"/>
              </w:rPr>
            </w:pPr>
            <w:r w:rsidRPr="00A43AAA">
              <w:rPr>
                <w:lang w:val="en-US"/>
              </w:rPr>
              <w:t>Relaxation exercises</w:t>
            </w:r>
          </w:p>
          <w:p w14:paraId="13F3C8B5" w14:textId="77777777" w:rsidR="00B677D1" w:rsidRPr="00A43AAA" w:rsidRDefault="00B677D1" w:rsidP="002A41C5">
            <w:pPr>
              <w:jc w:val="both"/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0A678174" w14:textId="77777777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4 (57.1)</w:t>
            </w:r>
          </w:p>
        </w:tc>
      </w:tr>
      <w:tr w:rsidR="00B677D1" w:rsidRPr="00A43AAA" w14:paraId="33EA0FDD" w14:textId="77777777" w:rsidTr="003A75ED">
        <w:trPr>
          <w:trHeight w:val="350"/>
        </w:trPr>
        <w:tc>
          <w:tcPr>
            <w:tcW w:w="709" w:type="dxa"/>
            <w:vMerge w:val="restart"/>
            <w:textDirection w:val="btLr"/>
          </w:tcPr>
          <w:p w14:paraId="1F1FE4E5" w14:textId="122FB8E5" w:rsidR="00B677D1" w:rsidRPr="00A43AAA" w:rsidRDefault="00B677D1" w:rsidP="00B677D1">
            <w:pPr>
              <w:ind w:left="113" w:right="113"/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Less preferred content</w:t>
            </w:r>
          </w:p>
        </w:tc>
        <w:tc>
          <w:tcPr>
            <w:tcW w:w="6062" w:type="dxa"/>
          </w:tcPr>
          <w:p w14:paraId="3FE83220" w14:textId="08FAF89A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 xml:space="preserve">Exchanging with the treating physical therapist and physician </w:t>
            </w:r>
          </w:p>
          <w:p w14:paraId="49D7BC95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3152" w:type="dxa"/>
          </w:tcPr>
          <w:p w14:paraId="746A7A7D" w14:textId="77777777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3 (43)</w:t>
            </w:r>
          </w:p>
        </w:tc>
      </w:tr>
      <w:tr w:rsidR="00B677D1" w:rsidRPr="00A43AAA" w14:paraId="32292426" w14:textId="77777777" w:rsidTr="003A75ED">
        <w:trPr>
          <w:trHeight w:val="350"/>
        </w:trPr>
        <w:tc>
          <w:tcPr>
            <w:tcW w:w="709" w:type="dxa"/>
            <w:vMerge/>
          </w:tcPr>
          <w:p w14:paraId="0D75E6B1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6062" w:type="dxa"/>
          </w:tcPr>
          <w:p w14:paraId="356F4DE7" w14:textId="259CDA78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>Recipes to comply with dietary recommendations</w:t>
            </w:r>
          </w:p>
          <w:p w14:paraId="0A0C6EBD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3152" w:type="dxa"/>
          </w:tcPr>
          <w:p w14:paraId="1A00F7A5" w14:textId="77777777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3 (43)</w:t>
            </w:r>
          </w:p>
        </w:tc>
      </w:tr>
      <w:tr w:rsidR="00B677D1" w:rsidRPr="00A43AAA" w14:paraId="74416705" w14:textId="77777777" w:rsidTr="003A75ED">
        <w:tc>
          <w:tcPr>
            <w:tcW w:w="709" w:type="dxa"/>
            <w:vMerge/>
          </w:tcPr>
          <w:p w14:paraId="039B93CF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6062" w:type="dxa"/>
          </w:tcPr>
          <w:p w14:paraId="6F5C89E9" w14:textId="7F1FD782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>Monitoring the patient's symptoms</w:t>
            </w:r>
          </w:p>
          <w:p w14:paraId="4C23B41E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3152" w:type="dxa"/>
          </w:tcPr>
          <w:p w14:paraId="10C1C223" w14:textId="77777777" w:rsidR="00B677D1" w:rsidRPr="00A43AAA" w:rsidRDefault="00B677D1" w:rsidP="002A41C5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1 (14)</w:t>
            </w:r>
          </w:p>
        </w:tc>
      </w:tr>
      <w:tr w:rsidR="00B677D1" w:rsidRPr="00A43AAA" w14:paraId="37D1B722" w14:textId="77777777" w:rsidTr="003A75ED">
        <w:trPr>
          <w:trHeight w:val="354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77E6511" w14:textId="77777777" w:rsidR="00B677D1" w:rsidRPr="00A43AAA" w:rsidRDefault="00B677D1" w:rsidP="002A41C5">
            <w:pPr>
              <w:rPr>
                <w:lang w:val="en-US"/>
              </w:rPr>
            </w:pPr>
          </w:p>
        </w:tc>
        <w:tc>
          <w:tcPr>
            <w:tcW w:w="6062" w:type="dxa"/>
            <w:tcBorders>
              <w:bottom w:val="single" w:sz="4" w:space="0" w:color="auto"/>
            </w:tcBorders>
          </w:tcPr>
          <w:p w14:paraId="0C1A0E66" w14:textId="0282302A" w:rsidR="00B677D1" w:rsidRPr="00A43AAA" w:rsidRDefault="00B677D1" w:rsidP="002A41C5">
            <w:pPr>
              <w:rPr>
                <w:lang w:val="en-US"/>
              </w:rPr>
            </w:pPr>
            <w:r w:rsidRPr="00A43AAA">
              <w:rPr>
                <w:lang w:val="en-US"/>
              </w:rPr>
              <w:t>Monitoring the patient's physical activities</w:t>
            </w:r>
          </w:p>
        </w:tc>
        <w:tc>
          <w:tcPr>
            <w:tcW w:w="3152" w:type="dxa"/>
            <w:tcBorders>
              <w:bottom w:val="single" w:sz="4" w:space="0" w:color="auto"/>
            </w:tcBorders>
          </w:tcPr>
          <w:p w14:paraId="4CCEE270" w14:textId="7C679E22" w:rsidR="00B677D1" w:rsidRPr="00A43AAA" w:rsidRDefault="00B677D1" w:rsidP="00B677D1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1 (14)</w:t>
            </w:r>
          </w:p>
        </w:tc>
      </w:tr>
    </w:tbl>
    <w:p w14:paraId="396E9FC3" w14:textId="697D3B30" w:rsidR="004F3941" w:rsidRPr="00A43AAA" w:rsidRDefault="004F3941" w:rsidP="004F3941">
      <w:pPr>
        <w:rPr>
          <w:lang w:val="en-US"/>
        </w:rPr>
      </w:pPr>
    </w:p>
    <w:p w14:paraId="0454970E" w14:textId="1F86F288" w:rsidR="00B677D1" w:rsidRPr="00A43AAA" w:rsidRDefault="00B677D1" w:rsidP="004F3941">
      <w:pPr>
        <w:rPr>
          <w:lang w:val="en-US"/>
        </w:rPr>
      </w:pPr>
    </w:p>
    <w:p w14:paraId="171318F6" w14:textId="77777777" w:rsidR="00B677D1" w:rsidRPr="00A43AAA" w:rsidRDefault="00B677D1" w:rsidP="004F3941">
      <w:pPr>
        <w:rPr>
          <w:lang w:val="en-US"/>
        </w:rPr>
      </w:pPr>
    </w:p>
    <w:tbl>
      <w:tblPr>
        <w:tblStyle w:val="Tabellenraster"/>
        <w:tblW w:w="992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6062"/>
        <w:gridCol w:w="3152"/>
      </w:tblGrid>
      <w:tr w:rsidR="00B677D1" w:rsidRPr="00A43AAA" w14:paraId="099B9F25" w14:textId="77777777" w:rsidTr="003A75ED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603A8E3" w14:textId="77777777" w:rsidR="00B677D1" w:rsidRPr="00A43AAA" w:rsidRDefault="00B677D1" w:rsidP="00D13A8E">
            <w:pPr>
              <w:rPr>
                <w:b/>
                <w:lang w:val="en-US"/>
              </w:rPr>
            </w:pPr>
          </w:p>
        </w:tc>
        <w:tc>
          <w:tcPr>
            <w:tcW w:w="6062" w:type="dxa"/>
            <w:tcBorders>
              <w:top w:val="single" w:sz="4" w:space="0" w:color="auto"/>
              <w:bottom w:val="single" w:sz="4" w:space="0" w:color="auto"/>
            </w:tcBorders>
          </w:tcPr>
          <w:p w14:paraId="7572C45C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b/>
                <w:lang w:val="en-US"/>
              </w:rPr>
              <w:t xml:space="preserve">App features 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4EE3EA98" w14:textId="77777777" w:rsidR="00B677D1" w:rsidRPr="00A43AAA" w:rsidRDefault="00B677D1" w:rsidP="00D13A8E">
            <w:pPr>
              <w:jc w:val="center"/>
              <w:rPr>
                <w:b/>
                <w:lang w:val="en-US"/>
              </w:rPr>
            </w:pPr>
            <w:r w:rsidRPr="00A43AAA">
              <w:rPr>
                <w:b/>
                <w:lang w:val="en-US"/>
              </w:rPr>
              <w:t>Participants phase 1 (%)</w:t>
            </w:r>
          </w:p>
          <w:p w14:paraId="18AB95B9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bCs/>
                <w:lang w:val="en-US"/>
              </w:rPr>
              <w:t>n=7, n (100)</w:t>
            </w:r>
          </w:p>
        </w:tc>
      </w:tr>
      <w:tr w:rsidR="00B677D1" w:rsidRPr="00A43AAA" w14:paraId="1F6F8938" w14:textId="77777777" w:rsidTr="003A75ED"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textDirection w:val="btLr"/>
          </w:tcPr>
          <w:p w14:paraId="3235061D" w14:textId="77777777" w:rsidR="00B677D1" w:rsidRPr="00A43AAA" w:rsidRDefault="00B677D1" w:rsidP="00D13A8E">
            <w:pPr>
              <w:ind w:left="113" w:right="113"/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Preferred content</w:t>
            </w:r>
          </w:p>
        </w:tc>
        <w:tc>
          <w:tcPr>
            <w:tcW w:w="606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7385ECD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 xml:space="preserve">Video chat </w:t>
            </w:r>
          </w:p>
          <w:p w14:paraId="0899B744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C18688C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6 (85.8)</w:t>
            </w:r>
          </w:p>
        </w:tc>
      </w:tr>
      <w:tr w:rsidR="00B677D1" w:rsidRPr="00A43AAA" w14:paraId="5B91870B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14EFF254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543030D8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 xml:space="preserve">Data transmission to health care provider </w:t>
            </w:r>
          </w:p>
          <w:p w14:paraId="57CEAE60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2F0485E6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6 (85.8)</w:t>
            </w:r>
          </w:p>
        </w:tc>
      </w:tr>
      <w:tr w:rsidR="00B677D1" w:rsidRPr="00A43AAA" w14:paraId="624A13A8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78F69D90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2807A516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>Reminder messages of executing trainings plan</w:t>
            </w:r>
          </w:p>
          <w:p w14:paraId="4854F590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7E5D7478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6 (85.8)</w:t>
            </w:r>
          </w:p>
        </w:tc>
      </w:tr>
      <w:tr w:rsidR="00B677D1" w:rsidRPr="00A43AAA" w14:paraId="79268D0D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4EE0FBCE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2828FDA1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 xml:space="preserve">Calendar with future physical therapy and physician </w:t>
            </w:r>
          </w:p>
          <w:p w14:paraId="4796E3A0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>appointments</w:t>
            </w:r>
          </w:p>
          <w:p w14:paraId="02A75EAD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69E7B563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6 (85.8)</w:t>
            </w:r>
          </w:p>
        </w:tc>
      </w:tr>
      <w:tr w:rsidR="00B677D1" w:rsidRPr="00A43AAA" w14:paraId="52E6D9F2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56FE26C1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6F219DD7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 xml:space="preserve">Reminder messages of physical activity </w:t>
            </w:r>
          </w:p>
          <w:p w14:paraId="77B1383D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64C7752B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5 (71.4)</w:t>
            </w:r>
          </w:p>
        </w:tc>
      </w:tr>
      <w:tr w:rsidR="00B677D1" w:rsidRPr="00A43AAA" w14:paraId="5F8F5B4C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7D440542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358AA7D8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>Visualization of rehabilitation process</w:t>
            </w:r>
          </w:p>
          <w:p w14:paraId="2355CE7B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2DDF0353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5 (71.4)</w:t>
            </w:r>
          </w:p>
        </w:tc>
      </w:tr>
      <w:tr w:rsidR="00B677D1" w:rsidRPr="00A43AAA" w14:paraId="0C9B6B44" w14:textId="77777777" w:rsidTr="003A75ED">
        <w:tc>
          <w:tcPr>
            <w:tcW w:w="709" w:type="dxa"/>
            <w:vMerge/>
            <w:shd w:val="clear" w:color="auto" w:fill="E7E6E6" w:themeFill="background2"/>
          </w:tcPr>
          <w:p w14:paraId="19AE4BC7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6062" w:type="dxa"/>
            <w:shd w:val="clear" w:color="auto" w:fill="E7E6E6" w:themeFill="background2"/>
          </w:tcPr>
          <w:p w14:paraId="4E9DCA9D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>Recording therapy goal</w:t>
            </w:r>
          </w:p>
          <w:p w14:paraId="1672C127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  <w:shd w:val="clear" w:color="auto" w:fill="E7E6E6" w:themeFill="background2"/>
          </w:tcPr>
          <w:p w14:paraId="4B68C005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4 (57.1)</w:t>
            </w:r>
          </w:p>
        </w:tc>
      </w:tr>
      <w:tr w:rsidR="00B677D1" w:rsidRPr="00A43AAA" w14:paraId="2D14C08D" w14:textId="77777777" w:rsidTr="003A75ED">
        <w:tc>
          <w:tcPr>
            <w:tcW w:w="709" w:type="dxa"/>
            <w:vMerge w:val="restart"/>
            <w:textDirection w:val="btLr"/>
          </w:tcPr>
          <w:p w14:paraId="416ED550" w14:textId="2F85E08F" w:rsidR="00B677D1" w:rsidRPr="00A43AAA" w:rsidRDefault="00B677D1" w:rsidP="00B677D1">
            <w:pPr>
              <w:ind w:left="113" w:right="113"/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Less preferred content</w:t>
            </w:r>
          </w:p>
        </w:tc>
        <w:tc>
          <w:tcPr>
            <w:tcW w:w="6062" w:type="dxa"/>
          </w:tcPr>
          <w:p w14:paraId="53FA2E16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 xml:space="preserve">Chat to communicate with physical therapist </w:t>
            </w:r>
          </w:p>
          <w:p w14:paraId="3FC6DB88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</w:tcPr>
          <w:p w14:paraId="4AE0CC91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3 (43)</w:t>
            </w:r>
          </w:p>
        </w:tc>
      </w:tr>
      <w:tr w:rsidR="00B677D1" w:rsidRPr="00A43AAA" w14:paraId="4E5DFCED" w14:textId="77777777" w:rsidTr="003A75ED">
        <w:tc>
          <w:tcPr>
            <w:tcW w:w="709" w:type="dxa"/>
            <w:vMerge/>
          </w:tcPr>
          <w:p w14:paraId="102BADF4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6062" w:type="dxa"/>
          </w:tcPr>
          <w:p w14:paraId="76BD1D1D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>Chat to communicate with caregiver</w:t>
            </w:r>
          </w:p>
          <w:p w14:paraId="5012D992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</w:tcPr>
          <w:p w14:paraId="7E318F93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1 (14)</w:t>
            </w:r>
          </w:p>
        </w:tc>
      </w:tr>
      <w:tr w:rsidR="00B677D1" w:rsidRPr="00A43AAA" w14:paraId="70649356" w14:textId="77777777" w:rsidTr="003A75ED">
        <w:tc>
          <w:tcPr>
            <w:tcW w:w="709" w:type="dxa"/>
            <w:vMerge/>
          </w:tcPr>
          <w:p w14:paraId="06BCFA20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6062" w:type="dxa"/>
          </w:tcPr>
          <w:p w14:paraId="1AD451ED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>Access to the patient's account by caregiver</w:t>
            </w:r>
          </w:p>
          <w:p w14:paraId="5E57C2B1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3152" w:type="dxa"/>
          </w:tcPr>
          <w:p w14:paraId="67D4F915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1 (14)</w:t>
            </w:r>
          </w:p>
        </w:tc>
      </w:tr>
      <w:tr w:rsidR="00B677D1" w:rsidRPr="00A43AAA" w14:paraId="5F9B1C9F" w14:textId="77777777" w:rsidTr="003A75ED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D753BFB" w14:textId="77777777" w:rsidR="00B677D1" w:rsidRPr="00A43AAA" w:rsidRDefault="00B677D1" w:rsidP="00D13A8E">
            <w:pPr>
              <w:rPr>
                <w:lang w:val="en-US"/>
              </w:rPr>
            </w:pPr>
          </w:p>
        </w:tc>
        <w:tc>
          <w:tcPr>
            <w:tcW w:w="6062" w:type="dxa"/>
            <w:tcBorders>
              <w:bottom w:val="single" w:sz="4" w:space="0" w:color="auto"/>
            </w:tcBorders>
          </w:tcPr>
          <w:p w14:paraId="758B0231" w14:textId="77777777" w:rsidR="00B677D1" w:rsidRPr="00A43AAA" w:rsidRDefault="00B677D1" w:rsidP="00D13A8E">
            <w:pPr>
              <w:rPr>
                <w:lang w:val="en-US"/>
              </w:rPr>
            </w:pPr>
            <w:r w:rsidRPr="00A43AAA">
              <w:rPr>
                <w:lang w:val="en-US"/>
              </w:rPr>
              <w:t>Data transmission to caregiver</w:t>
            </w:r>
          </w:p>
        </w:tc>
        <w:tc>
          <w:tcPr>
            <w:tcW w:w="3152" w:type="dxa"/>
            <w:tcBorders>
              <w:bottom w:val="single" w:sz="4" w:space="0" w:color="auto"/>
            </w:tcBorders>
          </w:tcPr>
          <w:p w14:paraId="70E01539" w14:textId="77777777" w:rsidR="00B677D1" w:rsidRPr="00A43AAA" w:rsidRDefault="00B677D1" w:rsidP="00D13A8E">
            <w:pPr>
              <w:jc w:val="center"/>
              <w:rPr>
                <w:lang w:val="en-US"/>
              </w:rPr>
            </w:pPr>
            <w:r w:rsidRPr="00A43AAA">
              <w:rPr>
                <w:lang w:val="en-US"/>
              </w:rPr>
              <w:t>1 (14)</w:t>
            </w:r>
          </w:p>
        </w:tc>
      </w:tr>
    </w:tbl>
    <w:p w14:paraId="5CA5F5C6" w14:textId="77777777" w:rsidR="00B677D1" w:rsidRPr="00A43AAA" w:rsidRDefault="00B677D1" w:rsidP="00B677D1">
      <w:pPr>
        <w:rPr>
          <w:lang w:val="en-US"/>
        </w:rPr>
      </w:pPr>
    </w:p>
    <w:sectPr w:rsidR="00B677D1" w:rsidRPr="00A43A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B58AE"/>
    <w:multiLevelType w:val="hybridMultilevel"/>
    <w:tmpl w:val="9412F8B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941"/>
    <w:rsid w:val="00157ACD"/>
    <w:rsid w:val="003A75ED"/>
    <w:rsid w:val="004737BE"/>
    <w:rsid w:val="004F3941"/>
    <w:rsid w:val="006372B8"/>
    <w:rsid w:val="00855D9C"/>
    <w:rsid w:val="00893B2C"/>
    <w:rsid w:val="008A7A03"/>
    <w:rsid w:val="009150B4"/>
    <w:rsid w:val="00A43AAA"/>
    <w:rsid w:val="00B677D1"/>
    <w:rsid w:val="00BE68FA"/>
    <w:rsid w:val="00C35BCE"/>
    <w:rsid w:val="00D02BB6"/>
    <w:rsid w:val="00E00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DA663"/>
  <w15:chartTrackingRefBased/>
  <w15:docId w15:val="{7D41A28F-442C-4BC5-9B46-F78716E62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F39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F39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39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F39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F39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F3941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4F3941"/>
    <w:pPr>
      <w:ind w:left="720"/>
      <w:contextualSpacing/>
    </w:pPr>
  </w:style>
  <w:style w:type="table" w:styleId="Tabellenraster">
    <w:name w:val="Table Grid"/>
    <w:basedOn w:val="NormaleTabelle"/>
    <w:uiPriority w:val="39"/>
    <w:rsid w:val="004F3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F39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F39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5BC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5B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Arntz</dc:creator>
  <cp:keywords/>
  <dc:description/>
  <cp:lastModifiedBy>Angela Arntz</cp:lastModifiedBy>
  <cp:revision>11</cp:revision>
  <dcterms:created xsi:type="dcterms:W3CDTF">2025-03-10T13:35:00Z</dcterms:created>
  <dcterms:modified xsi:type="dcterms:W3CDTF">2026-02-18T13:40:00Z</dcterms:modified>
</cp:coreProperties>
</file>